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C93B7" w14:textId="392C4D1F" w:rsidR="00085C1D" w:rsidRPr="009A255F" w:rsidRDefault="00430F05" w:rsidP="00085C1D">
      <w:pPr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 w:rsidRPr="00430F05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Supplementary table </w:t>
      </w:r>
      <w:r w:rsidRPr="00007736">
        <w:rPr>
          <w:rFonts w:ascii="Times New Roman" w:eastAsia="等线" w:hAnsi="Times New Roman" w:cs="Times New Roman"/>
          <w:color w:val="FF0000"/>
          <w:kern w:val="0"/>
          <w:sz w:val="22"/>
        </w:rPr>
        <w:t>S</w:t>
      </w:r>
      <w:r w:rsidR="00007736" w:rsidRPr="00007736">
        <w:rPr>
          <w:rFonts w:ascii="Times New Roman" w:eastAsia="等线" w:hAnsi="Times New Roman" w:cs="Times New Roman"/>
          <w:color w:val="FF0000"/>
          <w:kern w:val="0"/>
          <w:sz w:val="22"/>
        </w:rPr>
        <w:t>6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. </w:t>
      </w:r>
      <w:r w:rsidR="0060718B" w:rsidRPr="00033AF1">
        <w:rPr>
          <w:rFonts w:ascii="Times New Roman" w:eastAsia="等线" w:hAnsi="Times New Roman" w:cs="Times New Roman"/>
          <w:color w:val="FF0000"/>
          <w:kern w:val="0"/>
          <w:sz w:val="22"/>
        </w:rPr>
        <w:t>Multivaria</w:t>
      </w:r>
      <w:r w:rsidR="00033AF1" w:rsidRPr="00033AF1">
        <w:rPr>
          <w:rFonts w:ascii="Times New Roman" w:eastAsia="等线" w:hAnsi="Times New Roman" w:cs="Times New Roman" w:hint="eastAsia"/>
          <w:color w:val="FF0000"/>
          <w:kern w:val="0"/>
          <w:sz w:val="22"/>
        </w:rPr>
        <w:t>te</w:t>
      </w:r>
      <w:r w:rsidR="0060718B" w:rsidRPr="00033AF1">
        <w:rPr>
          <w:rFonts w:ascii="Times New Roman" w:eastAsia="等线" w:hAnsi="Times New Roman" w:cs="Times New Roman"/>
          <w:color w:val="FF0000"/>
          <w:kern w:val="0"/>
          <w:sz w:val="22"/>
        </w:rPr>
        <w:t xml:space="preserve"> 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Cox Regression analyzing the </w:t>
      </w:r>
      <w:r w:rsidR="003B51FF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prognostic 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factors </w:t>
      </w:r>
      <w:r w:rsidR="003B51FF" w:rsidRPr="009A255F"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of</w:t>
      </w:r>
      <w:r w:rsidR="003B51FF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085C1D" w:rsidRPr="009A255F">
        <w:rPr>
          <w:rFonts w:ascii="Times New Roman" w:hAnsi="Times New Roman" w:cs="Times New Roman"/>
          <w:color w:val="000000" w:themeColor="text1"/>
          <w:sz w:val="22"/>
        </w:rPr>
        <w:t>osteosarcoma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="003B51FF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patients 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with </w:t>
      </w:r>
      <w:r w:rsidR="003B51FF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distant 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metastases (</w:t>
      </w:r>
      <w:r w:rsidR="003B51FF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diagnosed </w:t>
      </w:r>
      <w:r w:rsidR="00085C1D" w:rsidRPr="009A255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between 2010 and 2014).</w:t>
      </w:r>
    </w:p>
    <w:tbl>
      <w:tblPr>
        <w:tblW w:w="10297" w:type="dxa"/>
        <w:tblInd w:w="108" w:type="dxa"/>
        <w:tblLook w:val="04A0" w:firstRow="1" w:lastRow="0" w:firstColumn="1" w:lastColumn="0" w:noHBand="0" w:noVBand="1"/>
      </w:tblPr>
      <w:tblGrid>
        <w:gridCol w:w="1810"/>
        <w:gridCol w:w="2016"/>
        <w:gridCol w:w="813"/>
        <w:gridCol w:w="2016"/>
        <w:gridCol w:w="813"/>
        <w:gridCol w:w="2016"/>
        <w:gridCol w:w="813"/>
      </w:tblGrid>
      <w:tr w:rsidR="00394D18" w:rsidRPr="009A255F" w14:paraId="6D2C2F26" w14:textId="77777777" w:rsidTr="00F162AE">
        <w:trPr>
          <w:trHeight w:val="302"/>
        </w:trPr>
        <w:tc>
          <w:tcPr>
            <w:tcW w:w="181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8B80D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ubject characteristics</w:t>
            </w:r>
          </w:p>
        </w:tc>
        <w:tc>
          <w:tcPr>
            <w:tcW w:w="28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699D72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-Met (231)</w:t>
            </w:r>
          </w:p>
        </w:tc>
        <w:tc>
          <w:tcPr>
            <w:tcW w:w="28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C9E645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Bone-Met (50)</w:t>
            </w:r>
          </w:p>
        </w:tc>
        <w:tc>
          <w:tcPr>
            <w:tcW w:w="28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93C654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Lung-Met (189)</w:t>
            </w:r>
          </w:p>
        </w:tc>
      </w:tr>
      <w:tr w:rsidR="00394D18" w:rsidRPr="009A255F" w14:paraId="64945F05" w14:textId="77777777" w:rsidTr="00F162AE">
        <w:trPr>
          <w:trHeight w:val="302"/>
        </w:trPr>
        <w:tc>
          <w:tcPr>
            <w:tcW w:w="181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19AC34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3A35" w14:textId="7DBF689E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60718B"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9A255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9A255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CBA3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F186" w14:textId="331D5E4D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60718B"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9A255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9A255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7C32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4DD4" w14:textId="08B76ED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R</w:t>
            </w:r>
            <w:r w:rsidR="0060718B"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="00DF0DF6" w:rsidRPr="009A255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(</w:t>
            </w: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95%CI</w:t>
            </w:r>
            <w:r w:rsidR="00DF0DF6" w:rsidRPr="009A255F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7252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20"/>
              </w:rPr>
              <w:t>P-value</w:t>
            </w:r>
          </w:p>
        </w:tc>
      </w:tr>
      <w:tr w:rsidR="00394D18" w:rsidRPr="009A255F" w14:paraId="113A586F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B9A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ex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54A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9A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EA1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F4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CE6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547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73BBBCAD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496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30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1B48" w14:textId="689CE84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FA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3AC" w14:textId="6687D12B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624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E44" w14:textId="0370559C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416B0DB3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139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B4B" w14:textId="64CB74BA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4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60-1.4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729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95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71B" w14:textId="6C49FB61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5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02-14.5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045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A2A0" w14:textId="6D3DA315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77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46-1.3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BD5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39 </w:t>
            </w:r>
          </w:p>
        </w:tc>
      </w:tr>
      <w:tr w:rsidR="00394D18" w:rsidRPr="009A255F" w14:paraId="7D44CACD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544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85A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1F0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764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FE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7E0A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3C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07D8909F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10EF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-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816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51CA" w14:textId="0791063C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88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32B" w14:textId="61A8E6FD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90B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E20A" w14:textId="27B264C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4FD3AAE0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853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5-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358" w14:textId="2E97FA0E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6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11-3.4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3D6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606" w14:textId="1760C899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6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4-17.3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2A1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B25" w14:textId="70A65DBA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.60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85-3.0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C06A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45 </w:t>
            </w:r>
          </w:p>
        </w:tc>
      </w:tr>
      <w:tr w:rsidR="00394D18" w:rsidRPr="009A255F" w14:paraId="2E4180DA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3B2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≥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6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1DB" w14:textId="282F0322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7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.99-7.9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BF4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282" w14:textId="76FC636E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09-4.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BC4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9CDA" w14:textId="3966A793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3.07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1.37-6.8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50F5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</w:tr>
      <w:tr w:rsidR="00394D18" w:rsidRPr="009A255F" w14:paraId="552BE098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E75D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Primary sit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F2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93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C7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3E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BB6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98F6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162AE242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F26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Extrem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5CF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3818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F03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5E50" w14:textId="01D12394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164D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FBF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9A255F" w14:paraId="09649C13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8B9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Ax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444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45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6B0" w14:textId="4B7F6899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6-3.9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4E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B1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C0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9A255F" w14:paraId="5091DB2A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078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BF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697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E82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F26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7A43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4C9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9A255F" w14:paraId="5B5086D7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B5C0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Histolog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1E9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31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2C8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E83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C1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7216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35951983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BF92" w14:textId="137E67DC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Osteosarcoma</w:t>
            </w:r>
            <w:r w:rsidR="0060718B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O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93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A6F" w14:textId="7363132C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A5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2C6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1183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A62F" w14:textId="3AE37E4A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089BE890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886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hondroblastic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FAB" w14:textId="6505BCF6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2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43-1.5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D57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59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3A5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565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3BE" w14:textId="323787BF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80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39-1.6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0BF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50 </w:t>
            </w:r>
          </w:p>
        </w:tc>
      </w:tr>
      <w:tr w:rsidR="00394D18" w:rsidRPr="009A255F" w14:paraId="7031DB53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A04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Centr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404" w14:textId="2833C47D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16-1.7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BAE4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11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AF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CD1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72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37 (0.12-1.1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423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3 </w:t>
            </w:r>
          </w:p>
        </w:tc>
      </w:tr>
      <w:tr w:rsidR="00394D18" w:rsidRPr="009A255F" w14:paraId="49BFF2AD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A3A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Parosteal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87D1" w14:textId="2EB31B8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9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09-7.3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11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144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C1DD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EF1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82 (0.11-5.9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CD5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67 </w:t>
            </w:r>
          </w:p>
        </w:tc>
      </w:tr>
      <w:tr w:rsidR="00394D18" w:rsidRPr="009A255F" w14:paraId="069FA083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FC9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Fibroblast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329" w14:textId="53FF7F00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1-2.3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406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6C9B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5F4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A511" w14:textId="175F7FF5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78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23-2.6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47B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96 </w:t>
            </w:r>
          </w:p>
        </w:tc>
      </w:tr>
      <w:tr w:rsidR="00394D18" w:rsidRPr="009A255F" w14:paraId="2643E10D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152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elangiectat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2551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55AF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2C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A847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02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2F6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9A255F" w14:paraId="32527ED6" w14:textId="77777777" w:rsidTr="00F162AE">
        <w:trPr>
          <w:trHeight w:val="302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8F7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Othe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2C05" w14:textId="0BB80C0E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43-2.3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FD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87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9C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25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F810" w14:textId="45BC9E1D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.26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49-3.2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613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2 </w:t>
            </w:r>
          </w:p>
        </w:tc>
      </w:tr>
      <w:tr w:rsidR="00394D18" w:rsidRPr="009A255F" w14:paraId="536B923C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99B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T st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9C3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ED9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AA1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644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5E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3E5F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18F0DA52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EBD3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EA4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DFC" w14:textId="4470A7BC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975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83F5" w14:textId="30DFC2BF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82F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62B" w14:textId="133EDF00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15ED85F6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4870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9EC" w14:textId="58944A7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8-1.5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8A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BCD" w14:textId="4BF9C47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01-0.4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C0F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7EE" w14:textId="700A9CA4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92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51-1.6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885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1 </w:t>
            </w:r>
          </w:p>
        </w:tc>
      </w:tr>
      <w:tr w:rsidR="00394D18" w:rsidRPr="009A255F" w14:paraId="04C7AEA5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A91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T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8277" w14:textId="5EB81F44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8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54-2.5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763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7BB" w14:textId="47F3187E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02-1.5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7D0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E92C" w14:textId="6228452C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.10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45-2.7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92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30 </w:t>
            </w:r>
          </w:p>
        </w:tc>
      </w:tr>
      <w:tr w:rsidR="00394D18" w:rsidRPr="009A255F" w14:paraId="233BE356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6C0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767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37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F24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997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706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764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9A255F" w14:paraId="3ECB567D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2552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N st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4C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5E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012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69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81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784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6750BC03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CB3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6DA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908" w14:textId="6DFDACA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0ED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4BE1" w14:textId="37D5A8EF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DC6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678" w14:textId="1ABEB510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71ABE123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B7CD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ED9" w14:textId="50C989CB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75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34-1.6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0B1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3BC9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7(0.34-38.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870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FEDE" w14:textId="3DF2A41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78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31-1.9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76FF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01 </w:t>
            </w:r>
          </w:p>
        </w:tc>
      </w:tr>
      <w:tr w:rsidR="00394D18" w:rsidRPr="009A255F" w14:paraId="3A34E724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703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3C20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FE4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569D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CE9B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D6A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271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  <w:tr w:rsidR="00394D18" w:rsidRPr="009A255F" w14:paraId="65218015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1803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 xml:space="preserve">Number of </w:t>
            </w:r>
            <w:proofErr w:type="spellStart"/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met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CF4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1985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C4B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35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C6D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78A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0EC91904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957F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≤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0A3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5F3" w14:textId="2134F14B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4A1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E05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77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F894" w14:textId="071992DB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5272BEE6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A5C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20"/>
              </w:rPr>
              <w:t>＞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63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33 (0.57-9.4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FC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70C5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0BCF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0AA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2.33 (0.57-9.4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92C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7 </w:t>
            </w:r>
          </w:p>
        </w:tc>
      </w:tr>
      <w:tr w:rsidR="00394D18" w:rsidRPr="009A255F" w14:paraId="2428C5E5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58E5" w14:textId="77777777" w:rsidR="0041133C" w:rsidRPr="009A255F" w:rsidRDefault="0041133C" w:rsidP="004113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20"/>
              </w:rPr>
              <w:t>Surg (prim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0CC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1FD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CA1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E88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3A3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A459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394D18" w:rsidRPr="009A255F" w14:paraId="52C51104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AAE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No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92E7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A51F" w14:textId="7B238F6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842E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488" w14:textId="1E417D4C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DDB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0 (Referenc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C57" w14:textId="5170917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4D18" w:rsidRPr="009A255F" w14:paraId="7E0F0AAF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75E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717" w14:textId="7262BBBF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1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0.25-0.6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D3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342" w14:textId="005FB300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  <w:r w:rsidR="003924F6" w:rsidRPr="009A25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7-1.8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4A5C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1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8E07" w14:textId="208DF0E8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0.30</w:t>
            </w:r>
            <w:r w:rsidR="003924F6"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 xml:space="preserve"> </w:t>
            </w: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(0.16-0.5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DE2" w14:textId="77777777" w:rsidR="0041133C" w:rsidRPr="009A255F" w:rsidRDefault="0041133C" w:rsidP="0041133C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394D18" w:rsidRPr="009A255F" w14:paraId="5370FA30" w14:textId="77777777" w:rsidTr="00F162AE">
        <w:trPr>
          <w:trHeight w:val="293"/>
        </w:trPr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D5A2" w14:textId="77777777" w:rsidR="0041133C" w:rsidRPr="009A255F" w:rsidRDefault="0041133C" w:rsidP="0041133C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20"/>
              </w:rPr>
              <w:t>Unknow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7DA5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FBF5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B7C1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211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F947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E4EC" w14:textId="77777777" w:rsidR="0041133C" w:rsidRPr="009A255F" w:rsidRDefault="0041133C" w:rsidP="0041133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A255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</w:tr>
    </w:tbl>
    <w:p w14:paraId="13D21502" w14:textId="4F37B242" w:rsidR="00085C1D" w:rsidRPr="00394D18" w:rsidRDefault="00085C1D" w:rsidP="00085C1D">
      <w:pPr>
        <w:rPr>
          <w:rFonts w:ascii="Times New Roman" w:hAnsi="Times New Roman" w:cs="Times New Roman"/>
          <w:color w:val="000000" w:themeColor="text1"/>
        </w:rPr>
      </w:pPr>
      <w:r w:rsidRPr="009A255F">
        <w:rPr>
          <w:rFonts w:ascii="Times New Roman" w:hAnsi="Times New Roman" w:cs="Times New Roman" w:hint="eastAsia"/>
          <w:color w:val="000000" w:themeColor="text1"/>
          <w:sz w:val="22"/>
        </w:rPr>
        <w:t xml:space="preserve">Abbreviations: </w:t>
      </w:r>
      <w:r w:rsidRPr="009A255F">
        <w:rPr>
          <w:rFonts w:ascii="Times New Roman" w:hAnsi="Times New Roman" w:cs="Times New Roman"/>
          <w:color w:val="000000" w:themeColor="text1"/>
          <w:sz w:val="22"/>
        </w:rPr>
        <w:t>Met=Metastases</w:t>
      </w:r>
      <w:r w:rsidRPr="009A255F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sectPr w:rsidR="00085C1D" w:rsidRPr="00394D18" w:rsidSect="00A470D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D7C01" w14:textId="77777777" w:rsidR="00183A2C" w:rsidRDefault="00183A2C" w:rsidP="00891AF1">
      <w:r>
        <w:separator/>
      </w:r>
    </w:p>
  </w:endnote>
  <w:endnote w:type="continuationSeparator" w:id="0">
    <w:p w14:paraId="4EEB8272" w14:textId="77777777" w:rsidR="00183A2C" w:rsidRDefault="00183A2C" w:rsidP="00891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5A862" w14:textId="77777777" w:rsidR="00183A2C" w:rsidRDefault="00183A2C" w:rsidP="00891AF1">
      <w:r>
        <w:separator/>
      </w:r>
    </w:p>
  </w:footnote>
  <w:footnote w:type="continuationSeparator" w:id="0">
    <w:p w14:paraId="608B9729" w14:textId="77777777" w:rsidR="00183A2C" w:rsidRDefault="00183A2C" w:rsidP="00891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DE3"/>
    <w:rsid w:val="00005280"/>
    <w:rsid w:val="00006812"/>
    <w:rsid w:val="00007736"/>
    <w:rsid w:val="00033AF1"/>
    <w:rsid w:val="00035715"/>
    <w:rsid w:val="00085C1D"/>
    <w:rsid w:val="00141DE3"/>
    <w:rsid w:val="00145A23"/>
    <w:rsid w:val="001473DD"/>
    <w:rsid w:val="00162888"/>
    <w:rsid w:val="00170ED4"/>
    <w:rsid w:val="001714DC"/>
    <w:rsid w:val="00183A2C"/>
    <w:rsid w:val="001C5608"/>
    <w:rsid w:val="001D7392"/>
    <w:rsid w:val="00220280"/>
    <w:rsid w:val="00232697"/>
    <w:rsid w:val="00286296"/>
    <w:rsid w:val="00296800"/>
    <w:rsid w:val="002A7126"/>
    <w:rsid w:val="002F758C"/>
    <w:rsid w:val="003845F5"/>
    <w:rsid w:val="003924F6"/>
    <w:rsid w:val="00394D18"/>
    <w:rsid w:val="003B51FF"/>
    <w:rsid w:val="003C321B"/>
    <w:rsid w:val="0041133C"/>
    <w:rsid w:val="00430F05"/>
    <w:rsid w:val="00462F03"/>
    <w:rsid w:val="004941F1"/>
    <w:rsid w:val="004C17D6"/>
    <w:rsid w:val="005117F5"/>
    <w:rsid w:val="00511F8A"/>
    <w:rsid w:val="00545562"/>
    <w:rsid w:val="00557945"/>
    <w:rsid w:val="0056604C"/>
    <w:rsid w:val="005D598E"/>
    <w:rsid w:val="0060718B"/>
    <w:rsid w:val="00615D2D"/>
    <w:rsid w:val="006331A3"/>
    <w:rsid w:val="00647253"/>
    <w:rsid w:val="0065484C"/>
    <w:rsid w:val="00665CCA"/>
    <w:rsid w:val="006935DC"/>
    <w:rsid w:val="00693E55"/>
    <w:rsid w:val="006E11AF"/>
    <w:rsid w:val="00705012"/>
    <w:rsid w:val="0072251A"/>
    <w:rsid w:val="0073674F"/>
    <w:rsid w:val="007C5B26"/>
    <w:rsid w:val="007C7ACA"/>
    <w:rsid w:val="0082269B"/>
    <w:rsid w:val="008314C8"/>
    <w:rsid w:val="008751A8"/>
    <w:rsid w:val="00891AF1"/>
    <w:rsid w:val="008B1021"/>
    <w:rsid w:val="00960B3D"/>
    <w:rsid w:val="009A255F"/>
    <w:rsid w:val="009A2C45"/>
    <w:rsid w:val="009E6074"/>
    <w:rsid w:val="009F1382"/>
    <w:rsid w:val="009F7EC7"/>
    <w:rsid w:val="00A07021"/>
    <w:rsid w:val="00A470DF"/>
    <w:rsid w:val="00A96576"/>
    <w:rsid w:val="00AB7BDB"/>
    <w:rsid w:val="00B71EB3"/>
    <w:rsid w:val="00B72FA9"/>
    <w:rsid w:val="00BA187A"/>
    <w:rsid w:val="00BE25DF"/>
    <w:rsid w:val="00BE4DEE"/>
    <w:rsid w:val="00BF6574"/>
    <w:rsid w:val="00C13256"/>
    <w:rsid w:val="00C3012F"/>
    <w:rsid w:val="00C41C3E"/>
    <w:rsid w:val="00C46FDB"/>
    <w:rsid w:val="00C64414"/>
    <w:rsid w:val="00C94B4C"/>
    <w:rsid w:val="00CC51F6"/>
    <w:rsid w:val="00CE57BB"/>
    <w:rsid w:val="00CF165E"/>
    <w:rsid w:val="00D2504D"/>
    <w:rsid w:val="00DA52F7"/>
    <w:rsid w:val="00DB464C"/>
    <w:rsid w:val="00DD525E"/>
    <w:rsid w:val="00DF0DF6"/>
    <w:rsid w:val="00E12545"/>
    <w:rsid w:val="00E22B60"/>
    <w:rsid w:val="00E5736B"/>
    <w:rsid w:val="00E830C1"/>
    <w:rsid w:val="00E956C3"/>
    <w:rsid w:val="00F1265A"/>
    <w:rsid w:val="00F162AE"/>
    <w:rsid w:val="00F332A0"/>
    <w:rsid w:val="00F41DCE"/>
    <w:rsid w:val="00F947DD"/>
    <w:rsid w:val="00F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6FF85"/>
  <w15:docId w15:val="{FE286CD9-A9E0-44D1-82BD-7A0038B4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A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AF1"/>
    <w:rPr>
      <w:sz w:val="18"/>
      <w:szCs w:val="18"/>
    </w:rPr>
  </w:style>
  <w:style w:type="table" w:styleId="a7">
    <w:name w:val="Table Grid"/>
    <w:basedOn w:val="a1"/>
    <w:uiPriority w:val="39"/>
    <w:rsid w:val="0069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6935DC"/>
  </w:style>
  <w:style w:type="paragraph" w:customStyle="1" w:styleId="msonormal0">
    <w:name w:val="msonormal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935D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935DC"/>
    <w:rPr>
      <w:color w:val="954F72"/>
      <w:u w:val="single"/>
    </w:rPr>
  </w:style>
  <w:style w:type="paragraph" w:customStyle="1" w:styleId="font5">
    <w:name w:val="font5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935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935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6935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935DC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935DC"/>
    <w:pPr>
      <w:widowControl/>
      <w:shd w:val="clear" w:color="000000" w:fill="D9D9D9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7">
    <w:name w:val="xl77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2">
    <w:name w:val="xl82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85">
    <w:name w:val="xl85"/>
    <w:basedOn w:val="a"/>
    <w:rsid w:val="006935DC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6935DC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6935DC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9">
    <w:name w:val="xl89"/>
    <w:basedOn w:val="a"/>
    <w:rsid w:val="006935D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6935DC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6935DC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92">
    <w:name w:val="xl92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005280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5">
    <w:name w:val="xl95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96">
    <w:name w:val="xl96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70C0"/>
      <w:kern w:val="0"/>
      <w:sz w:val="18"/>
      <w:szCs w:val="18"/>
    </w:rPr>
  </w:style>
  <w:style w:type="paragraph" w:customStyle="1" w:styleId="xl97">
    <w:name w:val="xl97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98">
    <w:name w:val="xl98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99">
    <w:name w:val="xl99"/>
    <w:basedOn w:val="a"/>
    <w:rsid w:val="00005280"/>
    <w:pPr>
      <w:widowControl/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00">
    <w:name w:val="xl100"/>
    <w:basedOn w:val="a"/>
    <w:rsid w:val="00005280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2">
    <w:name w:val="xl10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03">
    <w:name w:val="xl103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4">
    <w:name w:val="xl104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5">
    <w:name w:val="xl105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6">
    <w:name w:val="xl106"/>
    <w:basedOn w:val="a"/>
    <w:rsid w:val="00005280"/>
    <w:pPr>
      <w:widowControl/>
      <w:pBdr>
        <w:top w:val="single" w:sz="12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07">
    <w:name w:val="xl107"/>
    <w:basedOn w:val="a"/>
    <w:rsid w:val="00005280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09">
    <w:name w:val="xl109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0">
    <w:name w:val="xl11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b/>
      <w:bCs/>
      <w:i/>
      <w:iCs/>
      <w:kern w:val="0"/>
      <w:sz w:val="20"/>
      <w:szCs w:val="20"/>
    </w:rPr>
  </w:style>
  <w:style w:type="paragraph" w:customStyle="1" w:styleId="xl111">
    <w:name w:val="xl111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color w:val="FFFFFF"/>
      <w:kern w:val="0"/>
      <w:sz w:val="18"/>
      <w:szCs w:val="18"/>
    </w:rPr>
  </w:style>
  <w:style w:type="paragraph" w:customStyle="1" w:styleId="xl113">
    <w:name w:val="xl113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14">
    <w:name w:val="xl114"/>
    <w:basedOn w:val="a"/>
    <w:rsid w:val="00005280"/>
    <w:pPr>
      <w:widowControl/>
      <w:pBdr>
        <w:top w:val="single" w:sz="12" w:space="0" w:color="auto"/>
      </w:pBdr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5">
    <w:name w:val="xl115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16">
    <w:name w:val="xl116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7">
    <w:name w:val="xl117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8">
    <w:name w:val="xl118"/>
    <w:basedOn w:val="a"/>
    <w:rsid w:val="00005280"/>
    <w:pPr>
      <w:widowControl/>
      <w:shd w:val="clear" w:color="000000" w:fill="D9D9D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19">
    <w:name w:val="xl119"/>
    <w:basedOn w:val="a"/>
    <w:rsid w:val="0000528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120">
    <w:name w:val="xl120"/>
    <w:basedOn w:val="a"/>
    <w:rsid w:val="00005280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2504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2504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2504D"/>
  </w:style>
  <w:style w:type="paragraph" w:styleId="ad">
    <w:name w:val="annotation subject"/>
    <w:basedOn w:val="ab"/>
    <w:next w:val="ab"/>
    <w:link w:val="ae"/>
    <w:uiPriority w:val="99"/>
    <w:semiHidden/>
    <w:unhideWhenUsed/>
    <w:rsid w:val="00D2504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2504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2504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D25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5FBBA-72B0-4B01-8DEA-F5A63CC7C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docxu</dc:creator>
  <cp:lastModifiedBy>orthodocxu</cp:lastModifiedBy>
  <cp:revision>23</cp:revision>
  <cp:lastPrinted>2019-04-26T07:18:00Z</cp:lastPrinted>
  <dcterms:created xsi:type="dcterms:W3CDTF">2019-04-26T03:03:00Z</dcterms:created>
  <dcterms:modified xsi:type="dcterms:W3CDTF">2022-02-02T02:04:00Z</dcterms:modified>
</cp:coreProperties>
</file>